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779A" w14:textId="2769AC38" w:rsidR="00D43F09" w:rsidRDefault="00D43F09" w:rsidP="00D43F09">
      <w:pPr>
        <w:spacing w:line="360" w:lineRule="auto"/>
        <w:jc w:val="both"/>
        <w:rPr>
          <w:b/>
          <w:bCs/>
          <w:lang w:val="en-GB"/>
        </w:rPr>
      </w:pPr>
      <w:r w:rsidRPr="009B77E7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 xml:space="preserve">1. Clinico-pathologic features of patients in </w:t>
      </w:r>
      <w:r w:rsidR="009D3571">
        <w:rPr>
          <w:b/>
          <w:bCs/>
          <w:lang w:val="en-GB"/>
        </w:rPr>
        <w:t>transcriptomic</w:t>
      </w:r>
      <w:r w:rsidR="00E26CA0">
        <w:rPr>
          <w:b/>
          <w:bCs/>
          <w:lang w:val="en-GB"/>
        </w:rPr>
        <w:t>s</w:t>
      </w:r>
      <w:r w:rsidR="009D3571">
        <w:rPr>
          <w:b/>
          <w:bCs/>
          <w:lang w:val="en-GB"/>
        </w:rPr>
        <w:t xml:space="preserve"> datasets</w:t>
      </w:r>
    </w:p>
    <w:tbl>
      <w:tblPr>
        <w:tblpPr w:leftFromText="141" w:rightFromText="141" w:vertAnchor="text" w:horzAnchor="margin" w:tblpY="672"/>
        <w:tblW w:w="15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788"/>
        <w:gridCol w:w="1772"/>
        <w:gridCol w:w="1882"/>
        <w:gridCol w:w="1882"/>
        <w:gridCol w:w="1882"/>
        <w:gridCol w:w="1772"/>
        <w:gridCol w:w="1772"/>
        <w:gridCol w:w="1903"/>
        <w:gridCol w:w="870"/>
      </w:tblGrid>
      <w:tr w:rsidR="00D43F09" w:rsidRPr="007406F7" w14:paraId="43888838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331E25" w14:textId="77777777" w:rsidR="00D43F09" w:rsidRPr="007406F7" w:rsidRDefault="00D43F09" w:rsidP="000158DF">
            <w:pPr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Variab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184B0D" w14:textId="77777777" w:rsidR="00D43F09" w:rsidRPr="007406F7" w:rsidRDefault="00D43F09" w:rsidP="000158DF">
            <w:pPr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043B38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Tot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16092CF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CLX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ECE346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GSE1329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D7A043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GSE143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2C0E24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GSE175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27792F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GSE3958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60CE86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TCG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DFCB57" w14:textId="77777777" w:rsidR="00D43F09" w:rsidRPr="007406F7" w:rsidRDefault="00D43F09" w:rsidP="000158DF">
            <w:pPr>
              <w:jc w:val="right"/>
              <w:rPr>
                <w:b/>
                <w:bCs/>
                <w:color w:val="000000"/>
                <w:sz w:val="22"/>
                <w:szCs w:val="18"/>
              </w:rPr>
            </w:pPr>
            <w:r w:rsidRPr="007406F7">
              <w:rPr>
                <w:b/>
                <w:bCs/>
                <w:color w:val="000000"/>
                <w:sz w:val="22"/>
                <w:szCs w:val="18"/>
              </w:rPr>
              <w:t>P-value</w:t>
            </w:r>
          </w:p>
        </w:tc>
      </w:tr>
      <w:tr w:rsidR="00D43F09" w:rsidRPr="007406F7" w14:paraId="4478F6DC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AE59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7CA6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D0D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07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589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974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CF5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43A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1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F0E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2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C7F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717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152A12B4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49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0C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Fema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25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90 (45.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41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7 (27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1C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0 (49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FA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7 (4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2A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8 (52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2C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88 (44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65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0 (4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8F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.0054</w:t>
            </w:r>
          </w:p>
        </w:tc>
      </w:tr>
      <w:tr w:rsidR="00D43F09" w:rsidRPr="007406F7" w14:paraId="1A4938E1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3BBE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8BE9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al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6A1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89 (54.6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1B4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1 (72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DAA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1 (50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993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8 (5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2E5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3 (47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C65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33 (55.3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74B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3 (51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5A6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5C9409BC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E071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Ag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F437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BF6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8 (59, 76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32C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1 (65, 7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E98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0 (61, 79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006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7 (58, 7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84D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7 (56, 7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99E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9 (59, 7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072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5 (57, 7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D004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.0015</w:t>
            </w:r>
          </w:p>
        </w:tc>
      </w:tr>
      <w:tr w:rsidR="00D43F09" w:rsidRPr="007406F7" w14:paraId="7F3E2C42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ADF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Stag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43A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F6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84 (63.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5D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8 (10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66C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1 (10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AC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4 (50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F1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5 (4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E2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33 (55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F2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3 (5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85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780ECBA2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ED72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DF7D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II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BDA4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95 (36.6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008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7E4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5DD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1 (49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C87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6 (50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014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88 (44.7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F96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0 (42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FB9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6DEC1883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8C0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Even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42E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7C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93 (73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B1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6 (77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B9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6 (79.3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7F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37 (7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82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0 (7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FC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85 (67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CAC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19 (83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0B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.004</w:t>
            </w:r>
          </w:p>
        </w:tc>
      </w:tr>
      <w:tr w:rsidR="00D43F09" w:rsidRPr="007406F7" w14:paraId="6737FC23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529A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9EE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16A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86 (26.5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EAF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2 (22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D74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5 (20.7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CA2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8 (25.9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5B0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1 (27.9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67C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36 (32.3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DCC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4 (16.8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2FD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01DC4787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B629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Time Surviv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2EDF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CAA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411 (720, 201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020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894 (1252, 2293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7C5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825 (1825, 182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FF7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108 (631, 173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DE6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102 (686, 177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3BF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590 (750, 243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043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11 (501, 117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B1B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2F429DE9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B6E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8D4D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AE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34 (24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54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43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4 (52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BD2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6D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1F4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0 (2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6A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5A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6AC7D02D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C71E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8AB5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468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19 (75.8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7DC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8 (10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729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7 (47.1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09C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0C3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E21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64 (79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529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NaN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65D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348C4354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29B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I Impute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94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91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39 (22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48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E9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4 (52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C2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6 (30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03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4 (21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DF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8 (18.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A5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7 (11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5C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57310A46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CB6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F8C0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MS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986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40 (77.8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235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8 (10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1AE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7 (47.1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753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9 (69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F87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87 (78.4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16B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43 (81.5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65E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6 (88.1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958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0F060BB8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C0B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C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8F5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CMS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830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94 (21.1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97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 (6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3C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6 (28.3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14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4 (23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F9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2 (32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98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2 (19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E9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4 (17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DC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e-04</w:t>
            </w:r>
          </w:p>
        </w:tc>
      </w:tr>
      <w:tr w:rsidR="00D43F09" w:rsidRPr="007406F7" w14:paraId="7FD3106D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AB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326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CMS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4C8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29 (35.7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49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1 (35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AD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3 (2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57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9 (27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75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37 (37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AC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50 (41.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1A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9 (35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9F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</w:p>
        </w:tc>
      </w:tr>
      <w:tr w:rsidR="00D43F09" w:rsidRPr="007406F7" w14:paraId="4BD3C39F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BCB" w14:textId="77777777" w:rsidR="00D43F09" w:rsidRPr="007406F7" w:rsidRDefault="00D43F09" w:rsidP="000158DF">
            <w:pPr>
              <w:jc w:val="right"/>
              <w:rPr>
                <w:sz w:val="22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0DF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CMS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8AF4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36 (14.8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AD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1 (24.1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38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6 (17.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37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4 (16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38E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 (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2F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5 (12.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4F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1 (15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DC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</w:p>
        </w:tc>
      </w:tr>
      <w:tr w:rsidR="00D43F09" w:rsidRPr="007406F7" w14:paraId="1713E1DF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8F2B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2762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CMS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AE6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62 (28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4F3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9 (33.3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257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7 (29.3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A96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6 (32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F110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1 (21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D23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5 (26.2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AAC5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4 (31.9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22E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  <w:tr w:rsidR="00D43F09" w:rsidRPr="007406F7" w14:paraId="7ED62286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D557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Strom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66AF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3FF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76 (-367, 230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7C7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-30 (-640, 1513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AE5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438 (222, 227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EF4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545 (1680, 325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CAFD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465 (744, 240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355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94 (-216, 1894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ED8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-1366 (-2080, -69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F9E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48FFC423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5D32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HLA-A express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445E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B81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.7 (12.3, 13.2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4FEC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0.5 (10.1, 10.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F23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.4 (12, 12.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0DE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.5 (12.3, 12.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722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3.3 (13.1, 13.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9D2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2.9 (12.6, 13.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C57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4.8 (14.3, 15.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7B4B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&lt;0,0001</w:t>
            </w:r>
          </w:p>
        </w:tc>
      </w:tr>
      <w:tr w:rsidR="00D43F09" w:rsidRPr="007406F7" w14:paraId="454E0A8A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F08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HlLA-A expression categoric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0FF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Low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24C3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37 (49.8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11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9 (5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F4F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0 (49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87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2 (49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B57E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5 (4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73B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10 (49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41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1 (49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42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1</w:t>
            </w:r>
          </w:p>
        </w:tc>
      </w:tr>
      <w:tr w:rsidR="00D43F09" w:rsidRPr="007406F7" w14:paraId="4AA0B94F" w14:textId="77777777" w:rsidTr="000158DF">
        <w:trPr>
          <w:trHeight w:val="212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18F6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847C" w14:textId="77777777" w:rsidR="00D43F09" w:rsidRPr="007406F7" w:rsidRDefault="00D43F09" w:rsidP="000158DF">
            <w:pPr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High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713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42 (50.2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7796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49 (5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8909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61 (50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0C6A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93 (50.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18F2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56 (50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DEF8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211 (50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AEE1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72 (50.3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BEF7" w14:textId="77777777" w:rsidR="00D43F09" w:rsidRPr="007406F7" w:rsidRDefault="00D43F09" w:rsidP="000158DF">
            <w:pPr>
              <w:jc w:val="right"/>
              <w:rPr>
                <w:color w:val="000000"/>
                <w:sz w:val="22"/>
                <w:szCs w:val="18"/>
              </w:rPr>
            </w:pPr>
            <w:r w:rsidRPr="007406F7">
              <w:rPr>
                <w:color w:val="000000"/>
                <w:sz w:val="22"/>
                <w:szCs w:val="18"/>
              </w:rPr>
              <w:t> </w:t>
            </w:r>
          </w:p>
        </w:tc>
      </w:tr>
    </w:tbl>
    <w:p w14:paraId="12F1F2A7" w14:textId="77777777" w:rsidR="00D43F09" w:rsidRDefault="00D43F09" w:rsidP="00D43F09">
      <w:pPr>
        <w:spacing w:line="360" w:lineRule="auto"/>
        <w:jc w:val="both"/>
        <w:rPr>
          <w:b/>
          <w:bCs/>
          <w:lang w:val="en-GB"/>
        </w:rPr>
      </w:pPr>
    </w:p>
    <w:p w14:paraId="78408375" w14:textId="77777777" w:rsidR="005001FF" w:rsidRDefault="005001FF"/>
    <w:sectPr w:rsidR="005001FF" w:rsidSect="00AC47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6D"/>
    <w:rsid w:val="005001FF"/>
    <w:rsid w:val="009D3571"/>
    <w:rsid w:val="00AC471A"/>
    <w:rsid w:val="00D43F09"/>
    <w:rsid w:val="00E26CA0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235AC8"/>
  <w15:chartTrackingRefBased/>
  <w15:docId w15:val="{A5B57EBD-0313-4F33-B3CD-3C1D5658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F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Mª Lanuza</dc:creator>
  <cp:keywords/>
  <dc:description/>
  <cp:lastModifiedBy>Pilar Maria Lanuza</cp:lastModifiedBy>
  <cp:revision>5</cp:revision>
  <dcterms:created xsi:type="dcterms:W3CDTF">2022-04-18T15:06:00Z</dcterms:created>
  <dcterms:modified xsi:type="dcterms:W3CDTF">2022-04-20T09:08:00Z</dcterms:modified>
</cp:coreProperties>
</file>